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9B8B9" w14:textId="1BC3B8A6" w:rsidR="007E7619" w:rsidRPr="000B6C90" w:rsidRDefault="007E7619">
      <w:pPr>
        <w:rPr>
          <w:rFonts w:ascii="Times New Roman" w:hAnsi="Times New Roman" w:cs="Times New Roman"/>
          <w:lang w:val="en-US"/>
        </w:rPr>
      </w:pPr>
      <w:r w:rsidRPr="000B6C90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2C46FC" w:rsidRPr="000B6C90">
        <w:rPr>
          <w:rFonts w:ascii="Times New Roman" w:hAnsi="Times New Roman" w:cs="Times New Roman"/>
          <w:b/>
          <w:bCs/>
          <w:lang w:val="en-US"/>
        </w:rPr>
        <w:t>1</w:t>
      </w:r>
      <w:r w:rsidRPr="000B6C90">
        <w:rPr>
          <w:rFonts w:ascii="Times New Roman" w:hAnsi="Times New Roman" w:cs="Times New Roman"/>
          <w:lang w:val="en-US"/>
        </w:rPr>
        <w:t>: List of organizations and social media</w:t>
      </w:r>
      <w:r w:rsidR="006670D1" w:rsidRPr="000B6C90">
        <w:rPr>
          <w:rFonts w:ascii="Times New Roman" w:hAnsi="Times New Roman" w:cs="Times New Roman"/>
          <w:lang w:val="en-US"/>
        </w:rPr>
        <w:t xml:space="preserve"> groups</w:t>
      </w:r>
      <w:r w:rsidRPr="000B6C90">
        <w:rPr>
          <w:rFonts w:ascii="Times New Roman" w:hAnsi="Times New Roman" w:cs="Times New Roman"/>
          <w:lang w:val="en-US"/>
        </w:rPr>
        <w:t xml:space="preserve"> </w:t>
      </w:r>
      <w:r w:rsidR="005320BB" w:rsidRPr="000B6C90">
        <w:rPr>
          <w:rFonts w:ascii="Times New Roman" w:hAnsi="Times New Roman" w:cs="Times New Roman"/>
          <w:lang w:val="en-US"/>
        </w:rPr>
        <w:t>contacted for distribution of electronic survey,</w:t>
      </w:r>
      <w:r w:rsidRPr="000B6C90">
        <w:rPr>
          <w:rFonts w:ascii="Times New Roman" w:hAnsi="Times New Roman" w:cs="Times New Roman"/>
          <w:lang w:val="en-US"/>
        </w:rPr>
        <w:t xml:space="preserve"> dates of initial contact and any subsequent reminders for each participating Western European country.</w:t>
      </w:r>
    </w:p>
    <w:tbl>
      <w:tblPr>
        <w:tblStyle w:val="TableGrid"/>
        <w:tblpPr w:leftFromText="180" w:rightFromText="180" w:vertAnchor="text" w:horzAnchor="margin" w:tblpY="797"/>
        <w:tblOverlap w:val="never"/>
        <w:tblW w:w="9634" w:type="dxa"/>
        <w:tblLook w:val="04A0" w:firstRow="1" w:lastRow="0" w:firstColumn="1" w:lastColumn="0" w:noHBand="0" w:noVBand="1"/>
      </w:tblPr>
      <w:tblGrid>
        <w:gridCol w:w="2006"/>
        <w:gridCol w:w="4550"/>
        <w:gridCol w:w="1698"/>
        <w:gridCol w:w="1380"/>
      </w:tblGrid>
      <w:tr w:rsidR="00FD6C88" w:rsidRPr="000B6C90" w14:paraId="44C3CDA0" w14:textId="77777777" w:rsidTr="0094377B">
        <w:tc>
          <w:tcPr>
            <w:tcW w:w="2006" w:type="dxa"/>
          </w:tcPr>
          <w:p w14:paraId="303D2731" w14:textId="77777777" w:rsidR="004D6AE6" w:rsidRPr="000B6C90" w:rsidRDefault="004D6AE6" w:rsidP="00AF50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B6C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ountry</w:t>
            </w:r>
          </w:p>
        </w:tc>
        <w:tc>
          <w:tcPr>
            <w:tcW w:w="4550" w:type="dxa"/>
          </w:tcPr>
          <w:p w14:paraId="351557C5" w14:textId="77777777" w:rsidR="004D6AE6" w:rsidRPr="000B6C90" w:rsidRDefault="004D6AE6" w:rsidP="00AF50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B6C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edium of survey distribution</w:t>
            </w:r>
          </w:p>
        </w:tc>
        <w:tc>
          <w:tcPr>
            <w:tcW w:w="1698" w:type="dxa"/>
          </w:tcPr>
          <w:p w14:paraId="0ED4F9A9" w14:textId="77777777" w:rsidR="004D6AE6" w:rsidRPr="000B6C90" w:rsidRDefault="004D6AE6" w:rsidP="00AF50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B6C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Initial contact</w:t>
            </w:r>
          </w:p>
        </w:tc>
        <w:tc>
          <w:tcPr>
            <w:tcW w:w="1380" w:type="dxa"/>
          </w:tcPr>
          <w:p w14:paraId="1B7A7AC0" w14:textId="77777777" w:rsidR="004D6AE6" w:rsidRPr="000B6C90" w:rsidRDefault="004D6AE6" w:rsidP="00AF50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B6C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Reminder</w:t>
            </w:r>
          </w:p>
        </w:tc>
      </w:tr>
      <w:tr w:rsidR="00FD0EBD" w:rsidRPr="000B6C90" w14:paraId="069444A4" w14:textId="77777777" w:rsidTr="0094377B">
        <w:tc>
          <w:tcPr>
            <w:tcW w:w="2006" w:type="dxa"/>
            <w:vMerge w:val="restart"/>
          </w:tcPr>
          <w:p w14:paraId="69CFD12D" w14:textId="23EFD302" w:rsidR="00FD0EBD" w:rsidRPr="000B6C90" w:rsidRDefault="00FD0EBD" w:rsidP="00FD0EB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B6C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ustria</w:t>
            </w:r>
          </w:p>
        </w:tc>
        <w:tc>
          <w:tcPr>
            <w:tcW w:w="4550" w:type="dxa"/>
          </w:tcPr>
          <w:p w14:paraId="6498A853" w14:textId="427EC16D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Emails to Austrian Veterinary Medical board, Veterinary Faculty at the national university hospitals and primary email addresses of referral practices identified via the Google</w:t>
            </w:r>
            <w:r w:rsidRPr="00E7721D">
              <w:rPr>
                <w:rFonts w:ascii="Times New Roman" w:hAnsi="Times New Roman" w:cs="Times New Roman"/>
                <w:vertAlign w:val="superscript"/>
                <w:lang w:val="en-US"/>
              </w:rPr>
              <w:sym w:font="Symbol" w:char="F0D2"/>
            </w:r>
            <w:r w:rsidRPr="000B6C90">
              <w:rPr>
                <w:rFonts w:ascii="Times New Roman" w:hAnsi="Times New Roman" w:cs="Times New Roman"/>
                <w:lang w:val="en-US"/>
              </w:rPr>
              <w:t xml:space="preserve"> search engine.</w:t>
            </w:r>
          </w:p>
        </w:tc>
        <w:tc>
          <w:tcPr>
            <w:tcW w:w="1698" w:type="dxa"/>
          </w:tcPr>
          <w:p w14:paraId="4F7E7774" w14:textId="13CF5A4D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December 2019 - January 2020</w:t>
            </w:r>
          </w:p>
        </w:tc>
        <w:tc>
          <w:tcPr>
            <w:tcW w:w="1380" w:type="dxa"/>
          </w:tcPr>
          <w:p w14:paraId="41B98E48" w14:textId="14C7FE70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FD0EBD" w:rsidRPr="000B6C90" w14:paraId="7719B0CC" w14:textId="77777777" w:rsidTr="0094377B">
        <w:tc>
          <w:tcPr>
            <w:tcW w:w="2006" w:type="dxa"/>
            <w:vMerge/>
          </w:tcPr>
          <w:p w14:paraId="715B5BC1" w14:textId="77777777" w:rsidR="00FD0EBD" w:rsidRPr="000B6C90" w:rsidRDefault="00FD0EBD" w:rsidP="00FD0EB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4550" w:type="dxa"/>
          </w:tcPr>
          <w:p w14:paraId="58DBF95E" w14:textId="78C0F7AA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Facebook groups of the Veterinary Faculty at the national university hospitals.</w:t>
            </w:r>
          </w:p>
        </w:tc>
        <w:tc>
          <w:tcPr>
            <w:tcW w:w="1698" w:type="dxa"/>
          </w:tcPr>
          <w:p w14:paraId="09FA678A" w14:textId="1DEA3A48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December 2019 - January 2020</w:t>
            </w:r>
          </w:p>
        </w:tc>
        <w:tc>
          <w:tcPr>
            <w:tcW w:w="1380" w:type="dxa"/>
          </w:tcPr>
          <w:p w14:paraId="6662CB2F" w14:textId="3DCAAA02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FD0EBD" w:rsidRPr="000B6C90" w14:paraId="12001D7C" w14:textId="77777777" w:rsidTr="0094377B">
        <w:tc>
          <w:tcPr>
            <w:tcW w:w="2006" w:type="dxa"/>
          </w:tcPr>
          <w:p w14:paraId="33076101" w14:textId="433B0350" w:rsidR="00FD0EBD" w:rsidRPr="000B6C90" w:rsidRDefault="00FD0EBD" w:rsidP="00FD0EB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B6C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rance</w:t>
            </w:r>
          </w:p>
        </w:tc>
        <w:tc>
          <w:tcPr>
            <w:tcW w:w="4550" w:type="dxa"/>
          </w:tcPr>
          <w:p w14:paraId="3D2131F7" w14:textId="49FAE80F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Email to all veterinary surgeons registered with the National Council of the Order of Veterinarians [</w:t>
            </w:r>
            <w:r w:rsidRPr="000B6C90">
              <w:rPr>
                <w:rFonts w:ascii="Times New Roman" w:hAnsi="Times New Roman" w:cs="Times New Roman"/>
              </w:rPr>
              <w:t>Conseil national de l'Ordre des vétérinaires].</w:t>
            </w:r>
          </w:p>
        </w:tc>
        <w:tc>
          <w:tcPr>
            <w:tcW w:w="1698" w:type="dxa"/>
          </w:tcPr>
          <w:p w14:paraId="3D86A477" w14:textId="39A552AE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December 2019</w:t>
            </w:r>
          </w:p>
        </w:tc>
        <w:tc>
          <w:tcPr>
            <w:tcW w:w="1380" w:type="dxa"/>
          </w:tcPr>
          <w:p w14:paraId="71602F36" w14:textId="16619EC7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FD0EBD" w:rsidRPr="000B6C90" w14:paraId="38120EB5" w14:textId="77777777" w:rsidTr="0094377B">
        <w:tc>
          <w:tcPr>
            <w:tcW w:w="2006" w:type="dxa"/>
            <w:vMerge w:val="restart"/>
          </w:tcPr>
          <w:p w14:paraId="26B43D9B" w14:textId="77777777" w:rsidR="00FD0EBD" w:rsidRPr="000B6C90" w:rsidRDefault="00FD0EBD" w:rsidP="00FD0EB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B6C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Germany</w:t>
            </w:r>
          </w:p>
        </w:tc>
        <w:tc>
          <w:tcPr>
            <w:tcW w:w="4550" w:type="dxa"/>
          </w:tcPr>
          <w:p w14:paraId="6BAC2BE9" w14:textId="380ADB5B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 xml:space="preserve">Published in electronic newsletter and on homepage of the Society of German Veterinarians (Bundestieraerzteblatt, Grüner Heinrich) </w:t>
            </w:r>
          </w:p>
        </w:tc>
        <w:tc>
          <w:tcPr>
            <w:tcW w:w="1698" w:type="dxa"/>
          </w:tcPr>
          <w:p w14:paraId="471D8A39" w14:textId="145FE3FA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December 2019 - January 2020</w:t>
            </w:r>
          </w:p>
        </w:tc>
        <w:tc>
          <w:tcPr>
            <w:tcW w:w="1380" w:type="dxa"/>
          </w:tcPr>
          <w:p w14:paraId="534C7ADB" w14:textId="3DB99DC6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FD0EBD" w:rsidRPr="000B6C90" w14:paraId="2226191A" w14:textId="77777777" w:rsidTr="0094377B">
        <w:tc>
          <w:tcPr>
            <w:tcW w:w="2006" w:type="dxa"/>
            <w:vMerge/>
          </w:tcPr>
          <w:p w14:paraId="6A94C65D" w14:textId="77777777" w:rsidR="00FD0EBD" w:rsidRPr="000B6C90" w:rsidRDefault="00FD0EBD" w:rsidP="00FD0EB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4550" w:type="dxa"/>
          </w:tcPr>
          <w:p w14:paraId="688AD1FF" w14:textId="480E0914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Emails to German Veterinary Medical board, Emergency Departments of the Veterinary Faculties at the national university hospitals, and primary email addresses of referral practices identified via the Google</w:t>
            </w:r>
            <w:r w:rsidRPr="00E7721D">
              <w:rPr>
                <w:rFonts w:ascii="Times New Roman" w:hAnsi="Times New Roman" w:cs="Times New Roman"/>
                <w:vertAlign w:val="superscript"/>
                <w:lang w:val="en-US"/>
              </w:rPr>
              <w:sym w:font="Symbol" w:char="F0D2"/>
            </w:r>
            <w:r w:rsidRPr="000B6C90">
              <w:rPr>
                <w:rFonts w:ascii="Times New Roman" w:hAnsi="Times New Roman" w:cs="Times New Roman"/>
                <w:lang w:val="en-US"/>
              </w:rPr>
              <w:t xml:space="preserve"> search engine.</w:t>
            </w:r>
          </w:p>
        </w:tc>
        <w:tc>
          <w:tcPr>
            <w:tcW w:w="1698" w:type="dxa"/>
          </w:tcPr>
          <w:p w14:paraId="30A71947" w14:textId="37F78B3F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December 2019 - January 2020</w:t>
            </w:r>
          </w:p>
        </w:tc>
        <w:tc>
          <w:tcPr>
            <w:tcW w:w="1380" w:type="dxa"/>
          </w:tcPr>
          <w:p w14:paraId="15817304" w14:textId="2EA5B74B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FD0EBD" w:rsidRPr="000B6C90" w14:paraId="1299B266" w14:textId="77777777" w:rsidTr="0094377B">
        <w:tc>
          <w:tcPr>
            <w:tcW w:w="2006" w:type="dxa"/>
            <w:vMerge/>
          </w:tcPr>
          <w:p w14:paraId="438031B5" w14:textId="77777777" w:rsidR="00FD0EBD" w:rsidRPr="000B6C90" w:rsidRDefault="00FD0EBD" w:rsidP="00FD0EB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4550" w:type="dxa"/>
          </w:tcPr>
          <w:p w14:paraId="27FFB702" w14:textId="1C659CAB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Facebook groups of Veterinary Faculties at the national university hospitals and veterinary Facebook groups.</w:t>
            </w:r>
          </w:p>
        </w:tc>
        <w:tc>
          <w:tcPr>
            <w:tcW w:w="1698" w:type="dxa"/>
          </w:tcPr>
          <w:p w14:paraId="181CA1CB" w14:textId="2D9C356A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December 2019 - January 2020</w:t>
            </w:r>
          </w:p>
        </w:tc>
        <w:tc>
          <w:tcPr>
            <w:tcW w:w="1380" w:type="dxa"/>
          </w:tcPr>
          <w:p w14:paraId="1D77A8F6" w14:textId="5CB9F494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FD0EBD" w:rsidRPr="000B6C90" w14:paraId="2B901CC8" w14:textId="77777777" w:rsidTr="0094377B">
        <w:tc>
          <w:tcPr>
            <w:tcW w:w="2006" w:type="dxa"/>
            <w:vMerge w:val="restart"/>
          </w:tcPr>
          <w:p w14:paraId="4A118209" w14:textId="565FD70C" w:rsidR="00FD0EBD" w:rsidRPr="000B6C90" w:rsidRDefault="00FD0EBD" w:rsidP="00FD0EB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B6C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Ireland</w:t>
            </w:r>
          </w:p>
        </w:tc>
        <w:tc>
          <w:tcPr>
            <w:tcW w:w="4550" w:type="dxa"/>
          </w:tcPr>
          <w:p w14:paraId="1CB678CD" w14:textId="35C9D8CD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Link to survey posted on Veterinary Council of Ireland website homepage</w:t>
            </w:r>
          </w:p>
        </w:tc>
        <w:tc>
          <w:tcPr>
            <w:tcW w:w="1698" w:type="dxa"/>
          </w:tcPr>
          <w:p w14:paraId="1F4508AC" w14:textId="1B8F0A77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20</w:t>
            </w:r>
            <w:r w:rsidRPr="000B6C90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Pr="000B6C90">
              <w:rPr>
                <w:rFonts w:ascii="Times New Roman" w:hAnsi="Times New Roman" w:cs="Times New Roman"/>
                <w:lang w:val="en-US"/>
              </w:rPr>
              <w:t xml:space="preserve"> January 2020</w:t>
            </w:r>
          </w:p>
        </w:tc>
        <w:tc>
          <w:tcPr>
            <w:tcW w:w="1380" w:type="dxa"/>
          </w:tcPr>
          <w:p w14:paraId="366A6ACD" w14:textId="59913079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FD0EBD" w:rsidRPr="000B6C90" w14:paraId="7EA11AE2" w14:textId="77777777" w:rsidTr="0094377B">
        <w:tc>
          <w:tcPr>
            <w:tcW w:w="2006" w:type="dxa"/>
            <w:vMerge/>
          </w:tcPr>
          <w:p w14:paraId="3E97D8B1" w14:textId="77777777" w:rsidR="00FD0EBD" w:rsidRPr="000B6C90" w:rsidRDefault="00FD0EBD" w:rsidP="00FD0EB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4550" w:type="dxa"/>
          </w:tcPr>
          <w:p w14:paraId="6260D388" w14:textId="31FD8978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Email to all-staff email address for the national university hospitals.</w:t>
            </w:r>
          </w:p>
        </w:tc>
        <w:tc>
          <w:tcPr>
            <w:tcW w:w="1698" w:type="dxa"/>
          </w:tcPr>
          <w:p w14:paraId="379FE6AB" w14:textId="668F8F91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January 2020</w:t>
            </w:r>
          </w:p>
        </w:tc>
        <w:tc>
          <w:tcPr>
            <w:tcW w:w="1380" w:type="dxa"/>
          </w:tcPr>
          <w:p w14:paraId="0C60F4EF" w14:textId="2C8398C0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FD0EBD" w:rsidRPr="000B6C90" w14:paraId="039C7FE4" w14:textId="77777777" w:rsidTr="0094377B">
        <w:tc>
          <w:tcPr>
            <w:tcW w:w="2006" w:type="dxa"/>
            <w:vMerge w:val="restart"/>
          </w:tcPr>
          <w:p w14:paraId="178F33AA" w14:textId="1069CCAB" w:rsidR="00FD0EBD" w:rsidRPr="000B6C90" w:rsidRDefault="00FD0EBD" w:rsidP="00FD0EB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B6C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Italy</w:t>
            </w:r>
          </w:p>
        </w:tc>
        <w:tc>
          <w:tcPr>
            <w:tcW w:w="4550" w:type="dxa"/>
          </w:tcPr>
          <w:p w14:paraId="6BBDC5B1" w14:textId="45DD8088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E-mail to Italian Companion Animal Veterinary Association (Società Culturale Italiana Veterinari per Animali da Compagnia), Italian Veterinary Emergency and Critical Care Society (Società Italiana di Medicina d’Urgenza e Terapia Intensiva Veterinaria), Italian National Veterinary Association (Associazione Nazionale Medici Veterinari Italiani), and Italian Union of Veterinary Societies (Unione Italiana Società Veterinarie)</w:t>
            </w:r>
          </w:p>
        </w:tc>
        <w:tc>
          <w:tcPr>
            <w:tcW w:w="1698" w:type="dxa"/>
          </w:tcPr>
          <w:p w14:paraId="6A55F555" w14:textId="5D98B506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December 2019</w:t>
            </w:r>
          </w:p>
        </w:tc>
        <w:tc>
          <w:tcPr>
            <w:tcW w:w="1380" w:type="dxa"/>
          </w:tcPr>
          <w:p w14:paraId="7EB1BC94" w14:textId="46659C4B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January 2020</w:t>
            </w:r>
          </w:p>
        </w:tc>
      </w:tr>
      <w:tr w:rsidR="00FD0EBD" w:rsidRPr="000B6C90" w14:paraId="3312C8ED" w14:textId="77777777" w:rsidTr="0094377B">
        <w:tc>
          <w:tcPr>
            <w:tcW w:w="2006" w:type="dxa"/>
            <w:vMerge/>
          </w:tcPr>
          <w:p w14:paraId="68F005A1" w14:textId="77777777" w:rsidR="00FD0EBD" w:rsidRPr="000B6C90" w:rsidRDefault="00FD0EBD" w:rsidP="00FD0EB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4550" w:type="dxa"/>
          </w:tcPr>
          <w:p w14:paraId="5B14D2F8" w14:textId="4329BF6A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 xml:space="preserve">Shared on personal Facebook profile of co-author   </w:t>
            </w:r>
          </w:p>
        </w:tc>
        <w:tc>
          <w:tcPr>
            <w:tcW w:w="1698" w:type="dxa"/>
          </w:tcPr>
          <w:p w14:paraId="48EE59FF" w14:textId="33A11B01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December 2019</w:t>
            </w:r>
          </w:p>
        </w:tc>
        <w:tc>
          <w:tcPr>
            <w:tcW w:w="1380" w:type="dxa"/>
          </w:tcPr>
          <w:p w14:paraId="7AFF66AC" w14:textId="4695B281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January 2020</w:t>
            </w:r>
          </w:p>
        </w:tc>
      </w:tr>
      <w:tr w:rsidR="00FD0EBD" w:rsidRPr="000B6C90" w14:paraId="611AFF86" w14:textId="77777777" w:rsidTr="0094377B">
        <w:tc>
          <w:tcPr>
            <w:tcW w:w="2006" w:type="dxa"/>
            <w:vMerge/>
          </w:tcPr>
          <w:p w14:paraId="1CED4D11" w14:textId="77777777" w:rsidR="00FD0EBD" w:rsidRPr="000B6C90" w:rsidRDefault="00FD0EBD" w:rsidP="00FD0EB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4550" w:type="dxa"/>
          </w:tcPr>
          <w:p w14:paraId="56B24AA2" w14:textId="77EDE117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 xml:space="preserve">E-mail to primary e-mail address of the national university hospitals, and several large veterinary clinics. </w:t>
            </w:r>
          </w:p>
        </w:tc>
        <w:tc>
          <w:tcPr>
            <w:tcW w:w="1698" w:type="dxa"/>
          </w:tcPr>
          <w:p w14:paraId="10E6114E" w14:textId="7BE13493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December 2019</w:t>
            </w:r>
          </w:p>
        </w:tc>
        <w:tc>
          <w:tcPr>
            <w:tcW w:w="1380" w:type="dxa"/>
          </w:tcPr>
          <w:p w14:paraId="653298C1" w14:textId="09AAEA1C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January 2020</w:t>
            </w:r>
          </w:p>
        </w:tc>
      </w:tr>
      <w:tr w:rsidR="00FD0EBD" w:rsidRPr="000B6C90" w14:paraId="2D715C18" w14:textId="77777777" w:rsidTr="0094377B">
        <w:tc>
          <w:tcPr>
            <w:tcW w:w="2006" w:type="dxa"/>
          </w:tcPr>
          <w:p w14:paraId="412F0AE3" w14:textId="77777777" w:rsidR="00FD0EBD" w:rsidRPr="000B6C90" w:rsidRDefault="00FD0EBD" w:rsidP="00FD0EB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B6C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Liechtenstein</w:t>
            </w:r>
          </w:p>
        </w:tc>
        <w:tc>
          <w:tcPr>
            <w:tcW w:w="4550" w:type="dxa"/>
          </w:tcPr>
          <w:p w14:paraId="44C17A03" w14:textId="3F55A1A5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 xml:space="preserve">Email to primary email addresses of referral </w:t>
            </w:r>
            <w:proofErr w:type="gramStart"/>
            <w:r w:rsidRPr="000B6C90">
              <w:rPr>
                <w:rFonts w:ascii="Times New Roman" w:hAnsi="Times New Roman" w:cs="Times New Roman"/>
                <w:lang w:val="en-US"/>
              </w:rPr>
              <w:t>practices  identified</w:t>
            </w:r>
            <w:proofErr w:type="gramEnd"/>
            <w:r w:rsidRPr="000B6C90">
              <w:rPr>
                <w:rFonts w:ascii="Times New Roman" w:hAnsi="Times New Roman" w:cs="Times New Roman"/>
                <w:lang w:val="en-US"/>
              </w:rPr>
              <w:t xml:space="preserve"> via the Google</w:t>
            </w:r>
            <w:r w:rsidRPr="00E7721D">
              <w:rPr>
                <w:rFonts w:ascii="Times New Roman" w:hAnsi="Times New Roman" w:cs="Times New Roman"/>
                <w:vertAlign w:val="superscript"/>
                <w:lang w:val="en-US"/>
              </w:rPr>
              <w:sym w:font="Symbol" w:char="F0D2"/>
            </w:r>
            <w:r w:rsidRPr="000B6C90">
              <w:rPr>
                <w:rFonts w:ascii="Times New Roman" w:hAnsi="Times New Roman" w:cs="Times New Roman"/>
                <w:lang w:val="en-US"/>
              </w:rPr>
              <w:t xml:space="preserve"> search engine.</w:t>
            </w:r>
          </w:p>
        </w:tc>
        <w:tc>
          <w:tcPr>
            <w:tcW w:w="1698" w:type="dxa"/>
          </w:tcPr>
          <w:p w14:paraId="4D728CDF" w14:textId="75EB4323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December 2019 - January 2020</w:t>
            </w:r>
          </w:p>
        </w:tc>
        <w:tc>
          <w:tcPr>
            <w:tcW w:w="1380" w:type="dxa"/>
          </w:tcPr>
          <w:p w14:paraId="3E93214D" w14:textId="7EEC2E0F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FD0EBD" w:rsidRPr="000B6C90" w14:paraId="52930CAA" w14:textId="77777777" w:rsidTr="0094377B">
        <w:tc>
          <w:tcPr>
            <w:tcW w:w="2006" w:type="dxa"/>
            <w:vMerge w:val="restart"/>
          </w:tcPr>
          <w:p w14:paraId="43AEB731" w14:textId="77777777" w:rsidR="00FD0EBD" w:rsidRPr="000B6C90" w:rsidRDefault="00FD0EBD" w:rsidP="00FD0EB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B6C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etherlands</w:t>
            </w:r>
          </w:p>
        </w:tc>
        <w:tc>
          <w:tcPr>
            <w:tcW w:w="4550" w:type="dxa"/>
          </w:tcPr>
          <w:p w14:paraId="20B6B928" w14:textId="3A092280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Posted in the Facebook group “Het Dierenartsengilde” for the Royal Dutch Society for Veterinary Medicine [</w:t>
            </w:r>
            <w:r w:rsidRPr="000B6C90">
              <w:rPr>
                <w:rFonts w:ascii="Times New Roman" w:hAnsi="Times New Roman" w:cs="Times New Roman"/>
              </w:rPr>
              <w:t>Koninkliijke Nederlandse Maatschappij voor Diergeneeskunde].</w:t>
            </w:r>
            <w:r w:rsidRPr="000B6C9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98" w:type="dxa"/>
          </w:tcPr>
          <w:p w14:paraId="1CE9EBA8" w14:textId="2CABDB14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Beginning of January 2020</w:t>
            </w:r>
          </w:p>
        </w:tc>
        <w:tc>
          <w:tcPr>
            <w:tcW w:w="1380" w:type="dxa"/>
          </w:tcPr>
          <w:p w14:paraId="55024161" w14:textId="267CA723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End of January 2020</w:t>
            </w:r>
          </w:p>
        </w:tc>
      </w:tr>
      <w:tr w:rsidR="00FD0EBD" w:rsidRPr="000B6C90" w14:paraId="567C09B1" w14:textId="77777777" w:rsidTr="0094377B">
        <w:tc>
          <w:tcPr>
            <w:tcW w:w="2006" w:type="dxa"/>
            <w:vMerge/>
          </w:tcPr>
          <w:p w14:paraId="6E59BB35" w14:textId="77777777" w:rsidR="00FD0EBD" w:rsidRPr="000B6C90" w:rsidRDefault="00FD0EBD" w:rsidP="00FD0EB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4550" w:type="dxa"/>
          </w:tcPr>
          <w:p w14:paraId="036FDE36" w14:textId="7A57524C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 xml:space="preserve">E-mail to the primary email address of the three referral veterinary practices. </w:t>
            </w:r>
          </w:p>
        </w:tc>
        <w:tc>
          <w:tcPr>
            <w:tcW w:w="1698" w:type="dxa"/>
          </w:tcPr>
          <w:p w14:paraId="75AC7E21" w14:textId="2E829069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February and March 2020</w:t>
            </w:r>
          </w:p>
        </w:tc>
        <w:tc>
          <w:tcPr>
            <w:tcW w:w="1380" w:type="dxa"/>
          </w:tcPr>
          <w:p w14:paraId="756FA0E3" w14:textId="772085FB" w:rsidR="00FD0EBD" w:rsidRPr="000B6C90" w:rsidRDefault="00FD0EBD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1A53BF" w:rsidRPr="000B6C90" w14:paraId="010FDFDA" w14:textId="77777777" w:rsidTr="0094377B">
        <w:tc>
          <w:tcPr>
            <w:tcW w:w="2006" w:type="dxa"/>
            <w:vMerge w:val="restart"/>
          </w:tcPr>
          <w:p w14:paraId="5F3BDAEB" w14:textId="4012652B" w:rsidR="001A53BF" w:rsidRPr="000B6C90" w:rsidRDefault="001A53BF" w:rsidP="001A53B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B6C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ortugal</w:t>
            </w:r>
          </w:p>
        </w:tc>
        <w:tc>
          <w:tcPr>
            <w:tcW w:w="4550" w:type="dxa"/>
          </w:tcPr>
          <w:p w14:paraId="164A57D2" w14:textId="1CBFFF9C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 xml:space="preserve">E-mail to listserv for the </w:t>
            </w:r>
            <w:r w:rsidRPr="000B6C90">
              <w:rPr>
                <w:rFonts w:ascii="Times New Roman" w:hAnsi="Times New Roman" w:cs="Times New Roman"/>
                <w:color w:val="000000"/>
                <w:lang w:val="en-US"/>
              </w:rPr>
              <w:t xml:space="preserve">Portuguese Association of Companion </w:t>
            </w:r>
            <w:r w:rsidRPr="000B6C90">
              <w:rPr>
                <w:rFonts w:ascii="Times New Roman" w:hAnsi="Times New Roman" w:cs="Times New Roman"/>
                <w:color w:val="000000" w:themeColor="text1"/>
                <w:lang w:val="en-US"/>
              </w:rPr>
              <w:t>Animals [</w:t>
            </w:r>
            <w:r w:rsidRPr="000B6C9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ssociacao Portugesa de Medicos Veterinarios Especialistas em Animais de Companhia]</w:t>
            </w:r>
          </w:p>
        </w:tc>
        <w:tc>
          <w:tcPr>
            <w:tcW w:w="1698" w:type="dxa"/>
          </w:tcPr>
          <w:p w14:paraId="3D17D3BA" w14:textId="4162A4AE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January 2020</w:t>
            </w:r>
          </w:p>
        </w:tc>
        <w:tc>
          <w:tcPr>
            <w:tcW w:w="1380" w:type="dxa"/>
          </w:tcPr>
          <w:p w14:paraId="56226880" w14:textId="3DD81823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April 2020</w:t>
            </w:r>
          </w:p>
        </w:tc>
      </w:tr>
      <w:tr w:rsidR="001A53BF" w:rsidRPr="000B6C90" w14:paraId="4BD57C57" w14:textId="77777777" w:rsidTr="0094377B">
        <w:tc>
          <w:tcPr>
            <w:tcW w:w="2006" w:type="dxa"/>
            <w:vMerge/>
          </w:tcPr>
          <w:p w14:paraId="3CD924FB" w14:textId="77777777" w:rsidR="001A53BF" w:rsidRPr="000B6C90" w:rsidRDefault="001A53BF" w:rsidP="001A53B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4550" w:type="dxa"/>
          </w:tcPr>
          <w:p w14:paraId="716C7CEF" w14:textId="0AF0826D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 xml:space="preserve">Posted in the Facebook group </w:t>
            </w:r>
            <w:r w:rsidRPr="000B6C90">
              <w:rPr>
                <w:rFonts w:ascii="Times New Roman" w:hAnsi="Times New Roman" w:cs="Times New Roman"/>
                <w:lang w:val="en-US"/>
              </w:rPr>
              <w:br/>
              <w:t>“F</w:t>
            </w:r>
            <w:r w:rsidRPr="000B6C90">
              <w:rPr>
                <w:rFonts w:ascii="Times New Roman" w:hAnsi="Times New Roman" w:cs="Times New Roman"/>
                <w:color w:val="000000"/>
                <w:lang w:val="en-US"/>
              </w:rPr>
              <w:t>orum veterinario de Portugal”</w:t>
            </w:r>
          </w:p>
        </w:tc>
        <w:tc>
          <w:tcPr>
            <w:tcW w:w="1698" w:type="dxa"/>
          </w:tcPr>
          <w:p w14:paraId="6A01CF2A" w14:textId="1EB351F5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January 2020</w:t>
            </w:r>
          </w:p>
        </w:tc>
        <w:tc>
          <w:tcPr>
            <w:tcW w:w="1380" w:type="dxa"/>
          </w:tcPr>
          <w:p w14:paraId="62755F4A" w14:textId="7E5755B9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 xml:space="preserve">April 2020 </w:t>
            </w:r>
          </w:p>
        </w:tc>
      </w:tr>
      <w:tr w:rsidR="001A53BF" w:rsidRPr="000B6C90" w14:paraId="083FC094" w14:textId="77777777" w:rsidTr="0094377B">
        <w:tc>
          <w:tcPr>
            <w:tcW w:w="2006" w:type="dxa"/>
            <w:vMerge w:val="restart"/>
          </w:tcPr>
          <w:p w14:paraId="229F7C91" w14:textId="02779F23" w:rsidR="001A53BF" w:rsidRPr="000B6C90" w:rsidRDefault="001A53BF" w:rsidP="001A53B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B6C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pain</w:t>
            </w:r>
          </w:p>
        </w:tc>
        <w:tc>
          <w:tcPr>
            <w:tcW w:w="4550" w:type="dxa"/>
          </w:tcPr>
          <w:p w14:paraId="5B7A9593" w14:textId="47D5EBF3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 xml:space="preserve">Listing in the virtual newsletter and paper magazine distributed by the General Council of Veterinary Colleges of Spain [Consejo General de Colegios Veterinarios de Españna], newsletter of the Spanish Society of Veterinary Anesthesia and Analgesia (Sociedad Española de Anestesia y Analgesia Veterinaria), a regional council of a veterinary colleges, and in Argos Veterinary Medicine Magazine </w:t>
            </w:r>
          </w:p>
        </w:tc>
        <w:tc>
          <w:tcPr>
            <w:tcW w:w="1698" w:type="dxa"/>
          </w:tcPr>
          <w:p w14:paraId="08C90C83" w14:textId="20D900AD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 xml:space="preserve">December 2019 </w:t>
            </w:r>
          </w:p>
        </w:tc>
        <w:tc>
          <w:tcPr>
            <w:tcW w:w="1380" w:type="dxa"/>
          </w:tcPr>
          <w:p w14:paraId="23F1A47B" w14:textId="60EDAB52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1A53BF" w:rsidRPr="000B6C90" w14:paraId="5284E8D4" w14:textId="77777777" w:rsidTr="0094377B">
        <w:tc>
          <w:tcPr>
            <w:tcW w:w="2006" w:type="dxa"/>
            <w:vMerge/>
          </w:tcPr>
          <w:p w14:paraId="10CBA298" w14:textId="77777777" w:rsidR="001A53BF" w:rsidRPr="000B6C90" w:rsidRDefault="001A53BF" w:rsidP="001A53B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4550" w:type="dxa"/>
          </w:tcPr>
          <w:p w14:paraId="6F2956DD" w14:textId="3165343B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 xml:space="preserve">Shared post on LinkedIn and personal Facebook profile of co-author. </w:t>
            </w:r>
            <w:r w:rsidRPr="000B6C90">
              <w:rPr>
                <w:rFonts w:ascii="Times New Roman" w:hAnsi="Times New Roman" w:cs="Times New Roman"/>
                <w:lang w:val="en-US"/>
              </w:rPr>
              <w:br/>
              <w:t>Distributed to Facebook group “Sociedad Española de Anestesia y Analgesia Veterinaria” and “Argos Veterinary Medicine Magazine”</w:t>
            </w:r>
          </w:p>
        </w:tc>
        <w:tc>
          <w:tcPr>
            <w:tcW w:w="1698" w:type="dxa"/>
          </w:tcPr>
          <w:p w14:paraId="1FF65E96" w14:textId="52441A1D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 xml:space="preserve">December 2019 </w:t>
            </w:r>
          </w:p>
        </w:tc>
        <w:tc>
          <w:tcPr>
            <w:tcW w:w="1380" w:type="dxa"/>
          </w:tcPr>
          <w:p w14:paraId="49977589" w14:textId="35C2E37C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1A53BF" w:rsidRPr="000B6C90" w14:paraId="2FE28AF1" w14:textId="77777777" w:rsidTr="0094377B">
        <w:tc>
          <w:tcPr>
            <w:tcW w:w="2006" w:type="dxa"/>
            <w:vMerge/>
          </w:tcPr>
          <w:p w14:paraId="385E5069" w14:textId="77777777" w:rsidR="001A53BF" w:rsidRPr="000B6C90" w:rsidRDefault="001A53BF" w:rsidP="001A53B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4550" w:type="dxa"/>
          </w:tcPr>
          <w:p w14:paraId="153FA683" w14:textId="741AF695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 xml:space="preserve">E-mail to the primary email address of the national university hospitals, two referral veterinary practices and fifteen official regional veterinary colleges. </w:t>
            </w:r>
          </w:p>
        </w:tc>
        <w:tc>
          <w:tcPr>
            <w:tcW w:w="1698" w:type="dxa"/>
          </w:tcPr>
          <w:p w14:paraId="45E3A550" w14:textId="77777777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0" w:type="dxa"/>
          </w:tcPr>
          <w:p w14:paraId="4949D0F8" w14:textId="77777777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3BF" w:rsidRPr="000B6C90" w14:paraId="1687FF61" w14:textId="77777777" w:rsidTr="0094377B">
        <w:tc>
          <w:tcPr>
            <w:tcW w:w="2006" w:type="dxa"/>
            <w:vMerge w:val="restart"/>
          </w:tcPr>
          <w:p w14:paraId="09FD0415" w14:textId="59CCE509" w:rsidR="001A53BF" w:rsidRPr="000B6C90" w:rsidRDefault="001A53BF" w:rsidP="001A53B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  <w:lang w:val="en-US"/>
              </w:rPr>
            </w:pPr>
            <w:r w:rsidRPr="000B6C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witzerland</w:t>
            </w:r>
            <w:r w:rsidR="001244DA" w:rsidRPr="000B6C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</w:t>
            </w:r>
            <w:r w:rsidRPr="000B6C90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  <w:lang w:val="en-US"/>
              </w:rPr>
              <w:t>17</w:t>
            </w:r>
            <w:r w:rsidR="001244DA" w:rsidRPr="000B6C90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  <w:lang w:val="en-US"/>
              </w:rPr>
              <w:t>*</w:t>
            </w:r>
          </w:p>
        </w:tc>
        <w:tc>
          <w:tcPr>
            <w:tcW w:w="4550" w:type="dxa"/>
          </w:tcPr>
          <w:p w14:paraId="4A925CB0" w14:textId="3F4428EF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 xml:space="preserve">Distribution in electronic </w:t>
            </w:r>
            <w:proofErr w:type="gramStart"/>
            <w:r w:rsidRPr="000B6C90">
              <w:rPr>
                <w:rFonts w:ascii="Times New Roman" w:hAnsi="Times New Roman" w:cs="Times New Roman"/>
                <w:lang w:val="en-US"/>
              </w:rPr>
              <w:t>news letter</w:t>
            </w:r>
            <w:proofErr w:type="gramEnd"/>
            <w:r w:rsidRPr="000B6C90">
              <w:rPr>
                <w:rFonts w:ascii="Times New Roman" w:hAnsi="Times New Roman" w:cs="Times New Roman"/>
                <w:lang w:val="en-US"/>
              </w:rPr>
              <w:t xml:space="preserve"> of the Society of Swiss Veterinarians (Gesellschaft Schweizer Tieraerzte) and the Swiss Association for Small Animal Medicine (Schweizerische Vereinigung fuer Kleintiermedizin)</w:t>
            </w:r>
          </w:p>
        </w:tc>
        <w:tc>
          <w:tcPr>
            <w:tcW w:w="1698" w:type="dxa"/>
          </w:tcPr>
          <w:p w14:paraId="6BFABB94" w14:textId="6F8077AA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July 2019</w:t>
            </w:r>
          </w:p>
        </w:tc>
        <w:tc>
          <w:tcPr>
            <w:tcW w:w="1380" w:type="dxa"/>
          </w:tcPr>
          <w:p w14:paraId="0CFB0F56" w14:textId="4E6AF33C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August 2019</w:t>
            </w:r>
          </w:p>
        </w:tc>
      </w:tr>
      <w:tr w:rsidR="001A53BF" w:rsidRPr="000B6C90" w14:paraId="7843E4C7" w14:textId="77777777" w:rsidTr="0094377B">
        <w:tc>
          <w:tcPr>
            <w:tcW w:w="2006" w:type="dxa"/>
            <w:vMerge/>
          </w:tcPr>
          <w:p w14:paraId="55B7ECC9" w14:textId="77777777" w:rsidR="001A53BF" w:rsidRPr="000B6C90" w:rsidRDefault="001A53BF" w:rsidP="001A53B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4550" w:type="dxa"/>
          </w:tcPr>
          <w:p w14:paraId="0C03CCD7" w14:textId="4972AF7C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Facebook groups of the Vetsuisse faculty  the national university hospitals.</w:t>
            </w:r>
          </w:p>
        </w:tc>
        <w:tc>
          <w:tcPr>
            <w:tcW w:w="1698" w:type="dxa"/>
          </w:tcPr>
          <w:p w14:paraId="08D60437" w14:textId="6B4AED72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July 2019</w:t>
            </w:r>
          </w:p>
        </w:tc>
        <w:tc>
          <w:tcPr>
            <w:tcW w:w="1380" w:type="dxa"/>
          </w:tcPr>
          <w:p w14:paraId="156C56A0" w14:textId="1A43B6EA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August 2019</w:t>
            </w:r>
          </w:p>
        </w:tc>
      </w:tr>
      <w:tr w:rsidR="001A53BF" w:rsidRPr="000B6C90" w14:paraId="3D0A7155" w14:textId="77777777" w:rsidTr="0094377B">
        <w:tc>
          <w:tcPr>
            <w:tcW w:w="2006" w:type="dxa"/>
            <w:vMerge w:val="restart"/>
          </w:tcPr>
          <w:p w14:paraId="432D402D" w14:textId="0E759C19" w:rsidR="001A53BF" w:rsidRPr="000B6C90" w:rsidRDefault="001A53BF" w:rsidP="001A53B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B6C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U</w:t>
            </w:r>
            <w:r w:rsidR="003B1D23" w:rsidRPr="000B6C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nited </w:t>
            </w:r>
            <w:r w:rsidRPr="000B6C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K</w:t>
            </w:r>
            <w:r w:rsidR="003B1D23" w:rsidRPr="000B6C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ingdom</w:t>
            </w:r>
            <w:r w:rsidRPr="000B6C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(including </w:t>
            </w:r>
            <w:proofErr w:type="gramStart"/>
            <w:r w:rsidRPr="000B6C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lastRenderedPageBreak/>
              <w:t>England,  Northern</w:t>
            </w:r>
            <w:proofErr w:type="gramEnd"/>
            <w:r w:rsidRPr="000B6C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Ireland Scotland and Wales)</w:t>
            </w:r>
          </w:p>
        </w:tc>
        <w:tc>
          <w:tcPr>
            <w:tcW w:w="4550" w:type="dxa"/>
          </w:tcPr>
          <w:p w14:paraId="3A03E2D4" w14:textId="46A91A8F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lastRenderedPageBreak/>
              <w:t xml:space="preserve">Email to 1056 veterinary practices primary email address (provided by the Royal College of Veterinary Surgeons from their </w:t>
            </w:r>
            <w:r w:rsidRPr="000B6C90">
              <w:rPr>
                <w:rFonts w:ascii="Times New Roman" w:hAnsi="Times New Roman" w:cs="Times New Roman"/>
                <w:lang w:val="en-US"/>
              </w:rPr>
              <w:lastRenderedPageBreak/>
              <w:t xml:space="preserve">list of registered practices willing to be contacted for research purposes). </w:t>
            </w:r>
          </w:p>
        </w:tc>
        <w:tc>
          <w:tcPr>
            <w:tcW w:w="1698" w:type="dxa"/>
          </w:tcPr>
          <w:p w14:paraId="4221A8BF" w14:textId="3093723C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lastRenderedPageBreak/>
              <w:t>January 2020</w:t>
            </w:r>
          </w:p>
        </w:tc>
        <w:tc>
          <w:tcPr>
            <w:tcW w:w="1380" w:type="dxa"/>
          </w:tcPr>
          <w:p w14:paraId="2053770A" w14:textId="48DACCA1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1A53BF" w:rsidRPr="000B6C90" w14:paraId="6C6F6136" w14:textId="77777777" w:rsidTr="0094377B">
        <w:tc>
          <w:tcPr>
            <w:tcW w:w="2006" w:type="dxa"/>
            <w:vMerge/>
          </w:tcPr>
          <w:p w14:paraId="23CD0265" w14:textId="77777777" w:rsidR="001A53BF" w:rsidRPr="000B6C90" w:rsidRDefault="001A53BF" w:rsidP="001A53B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4550" w:type="dxa"/>
          </w:tcPr>
          <w:p w14:paraId="0AE194E4" w14:textId="0CE911E9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Email to national listserv for two national veterinary corporations.</w:t>
            </w:r>
          </w:p>
        </w:tc>
        <w:tc>
          <w:tcPr>
            <w:tcW w:w="1698" w:type="dxa"/>
          </w:tcPr>
          <w:p w14:paraId="0B19AB26" w14:textId="59447836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January 2020</w:t>
            </w:r>
          </w:p>
        </w:tc>
        <w:tc>
          <w:tcPr>
            <w:tcW w:w="1380" w:type="dxa"/>
          </w:tcPr>
          <w:p w14:paraId="72C78CBF" w14:textId="440D926A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March 2020</w:t>
            </w:r>
          </w:p>
        </w:tc>
      </w:tr>
      <w:tr w:rsidR="001A53BF" w:rsidRPr="000B6C90" w14:paraId="00B94AC5" w14:textId="77777777" w:rsidTr="0094377B">
        <w:tc>
          <w:tcPr>
            <w:tcW w:w="2006" w:type="dxa"/>
            <w:vMerge/>
          </w:tcPr>
          <w:p w14:paraId="62AFF29A" w14:textId="77777777" w:rsidR="001A53BF" w:rsidRPr="000B6C90" w:rsidRDefault="001A53BF" w:rsidP="001A53B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4550" w:type="dxa"/>
          </w:tcPr>
          <w:p w14:paraId="12FAE3B3" w14:textId="44D1CF47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Email to all-staff email address for the veterinary teaching hospitals associated with universities.</w:t>
            </w:r>
          </w:p>
        </w:tc>
        <w:tc>
          <w:tcPr>
            <w:tcW w:w="1698" w:type="dxa"/>
          </w:tcPr>
          <w:p w14:paraId="3DFE1721" w14:textId="4009B295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January 2020</w:t>
            </w:r>
          </w:p>
        </w:tc>
        <w:tc>
          <w:tcPr>
            <w:tcW w:w="1380" w:type="dxa"/>
          </w:tcPr>
          <w:p w14:paraId="57CA234E" w14:textId="4F14C529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1A53BF" w:rsidRPr="000B6C90" w14:paraId="774C6F20" w14:textId="77777777" w:rsidTr="0094377B">
        <w:tc>
          <w:tcPr>
            <w:tcW w:w="2006" w:type="dxa"/>
          </w:tcPr>
          <w:p w14:paraId="327231C9" w14:textId="03FB9CF7" w:rsidR="001A53BF" w:rsidRPr="000B6C90" w:rsidRDefault="001A53BF" w:rsidP="001A53BF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B6C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ll countries</w:t>
            </w:r>
          </w:p>
        </w:tc>
        <w:tc>
          <w:tcPr>
            <w:tcW w:w="4550" w:type="dxa"/>
          </w:tcPr>
          <w:p w14:paraId="61ECB66C" w14:textId="76DB4F26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 xml:space="preserve">Informal communication and sharing of the survey link to known colleagues/associates in respective countries. </w:t>
            </w:r>
          </w:p>
        </w:tc>
        <w:tc>
          <w:tcPr>
            <w:tcW w:w="1698" w:type="dxa"/>
          </w:tcPr>
          <w:p w14:paraId="511F353C" w14:textId="4244E9B6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January 2020</w:t>
            </w:r>
          </w:p>
        </w:tc>
        <w:tc>
          <w:tcPr>
            <w:tcW w:w="1380" w:type="dxa"/>
          </w:tcPr>
          <w:p w14:paraId="354A1D22" w14:textId="4898999A" w:rsidR="001A53BF" w:rsidRPr="000B6C90" w:rsidRDefault="001A53BF" w:rsidP="00CD0E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6C90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</w:tbl>
    <w:p w14:paraId="457298A4" w14:textId="5856A0C5" w:rsidR="00AF5073" w:rsidRPr="000B6C90" w:rsidRDefault="00AF5073" w:rsidP="004D6AE6">
      <w:pPr>
        <w:rPr>
          <w:rFonts w:ascii="Times New Roman" w:hAnsi="Times New Roman" w:cs="Times New Roman"/>
          <w:lang w:val="en-US"/>
        </w:rPr>
      </w:pPr>
    </w:p>
    <w:p w14:paraId="5C00EC5A" w14:textId="05082615" w:rsidR="007E4E02" w:rsidRPr="000B6C90" w:rsidRDefault="001244DA" w:rsidP="007E4E02">
      <w:pPr>
        <w:rPr>
          <w:rFonts w:ascii="Times New Roman" w:eastAsia="Times New Roman" w:hAnsi="Times New Roman" w:cs="Times New Roman"/>
          <w:lang w:val="en-US"/>
        </w:rPr>
      </w:pPr>
      <w:r w:rsidRPr="000B6C90">
        <w:rPr>
          <w:rFonts w:ascii="Times New Roman" w:hAnsi="Times New Roman" w:cs="Times New Roman"/>
          <w:lang w:val="en-US"/>
        </w:rPr>
        <w:t>*</w:t>
      </w:r>
      <w:r w:rsidR="00D51EF5" w:rsidRPr="000B6C90">
        <w:rPr>
          <w:rFonts w:ascii="Times New Roman" w:hAnsi="Times New Roman" w:cs="Times New Roman"/>
          <w:lang w:val="en-US"/>
        </w:rPr>
        <w:t xml:space="preserve"> </w:t>
      </w:r>
      <w:r w:rsidR="00381496" w:rsidRPr="000B6C90">
        <w:rPr>
          <w:rFonts w:ascii="Times New Roman" w:hAnsi="Times New Roman" w:cs="Times New Roman"/>
          <w:lang w:val="en-US"/>
        </w:rPr>
        <w:t>Refer to reference 1</w:t>
      </w:r>
      <w:r w:rsidR="00F21824">
        <w:rPr>
          <w:rFonts w:ascii="Times New Roman" w:hAnsi="Times New Roman" w:cs="Times New Roman"/>
          <w:lang w:val="en-US"/>
        </w:rPr>
        <w:t>8</w:t>
      </w:r>
      <w:r w:rsidR="00381496" w:rsidRPr="000B6C90">
        <w:rPr>
          <w:rFonts w:ascii="Times New Roman" w:hAnsi="Times New Roman" w:cs="Times New Roman"/>
          <w:lang w:val="en-US"/>
        </w:rPr>
        <w:t xml:space="preserve"> in the main </w:t>
      </w:r>
      <w:r w:rsidR="00101A5D" w:rsidRPr="000B6C90">
        <w:rPr>
          <w:rFonts w:ascii="Times New Roman" w:hAnsi="Times New Roman" w:cs="Times New Roman"/>
          <w:lang w:val="en-US"/>
        </w:rPr>
        <w:t>manuscript</w:t>
      </w:r>
      <w:r w:rsidR="00381496" w:rsidRPr="000B6C90">
        <w:rPr>
          <w:rFonts w:ascii="Times New Roman" w:hAnsi="Times New Roman" w:cs="Times New Roman"/>
          <w:lang w:val="en-US"/>
        </w:rPr>
        <w:t>.</w:t>
      </w:r>
    </w:p>
    <w:p w14:paraId="0E629391" w14:textId="2A781AC7" w:rsidR="00AF5073" w:rsidRPr="000B6C90" w:rsidRDefault="00AF5073" w:rsidP="004D6AE6">
      <w:pPr>
        <w:rPr>
          <w:rFonts w:ascii="Times New Roman" w:hAnsi="Times New Roman" w:cs="Times New Roman"/>
          <w:lang w:val="en-US"/>
        </w:rPr>
      </w:pPr>
    </w:p>
    <w:sectPr w:rsidR="00AF5073" w:rsidRPr="000B6C90" w:rsidSect="009711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5AA93" w14:textId="77777777" w:rsidR="00F92D68" w:rsidRDefault="00F92D68" w:rsidP="00AF5073">
      <w:r>
        <w:separator/>
      </w:r>
    </w:p>
  </w:endnote>
  <w:endnote w:type="continuationSeparator" w:id="0">
    <w:p w14:paraId="4DC41B28" w14:textId="77777777" w:rsidR="00F92D68" w:rsidRDefault="00F92D68" w:rsidP="00AF50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5A837" w14:textId="77777777" w:rsidR="00F92D68" w:rsidRDefault="00F92D68" w:rsidP="00AF5073">
      <w:r>
        <w:separator/>
      </w:r>
    </w:p>
  </w:footnote>
  <w:footnote w:type="continuationSeparator" w:id="0">
    <w:p w14:paraId="4002F47A" w14:textId="77777777" w:rsidR="00F92D68" w:rsidRDefault="00F92D68" w:rsidP="00AF50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AE6"/>
    <w:rsid w:val="000249A4"/>
    <w:rsid w:val="0002677C"/>
    <w:rsid w:val="00034887"/>
    <w:rsid w:val="00042358"/>
    <w:rsid w:val="00042520"/>
    <w:rsid w:val="00042997"/>
    <w:rsid w:val="00050F43"/>
    <w:rsid w:val="00070151"/>
    <w:rsid w:val="0008119D"/>
    <w:rsid w:val="0008354E"/>
    <w:rsid w:val="00090716"/>
    <w:rsid w:val="000A2CDB"/>
    <w:rsid w:val="000B6C90"/>
    <w:rsid w:val="000C509C"/>
    <w:rsid w:val="000E7E66"/>
    <w:rsid w:val="000F2199"/>
    <w:rsid w:val="001019DB"/>
    <w:rsid w:val="00101A5D"/>
    <w:rsid w:val="00107974"/>
    <w:rsid w:val="00120313"/>
    <w:rsid w:val="001244DA"/>
    <w:rsid w:val="0014384F"/>
    <w:rsid w:val="00193E74"/>
    <w:rsid w:val="00196740"/>
    <w:rsid w:val="001A4850"/>
    <w:rsid w:val="001A53BF"/>
    <w:rsid w:val="001B7D5D"/>
    <w:rsid w:val="001C44AF"/>
    <w:rsid w:val="001D25FB"/>
    <w:rsid w:val="001E2E76"/>
    <w:rsid w:val="001E5A88"/>
    <w:rsid w:val="00202898"/>
    <w:rsid w:val="00205C02"/>
    <w:rsid w:val="00215AF6"/>
    <w:rsid w:val="002225AC"/>
    <w:rsid w:val="00225033"/>
    <w:rsid w:val="00231313"/>
    <w:rsid w:val="002A4A14"/>
    <w:rsid w:val="002C46FC"/>
    <w:rsid w:val="002E7796"/>
    <w:rsid w:val="002E7ABC"/>
    <w:rsid w:val="002F65FB"/>
    <w:rsid w:val="00307334"/>
    <w:rsid w:val="00315071"/>
    <w:rsid w:val="00324681"/>
    <w:rsid w:val="00335F81"/>
    <w:rsid w:val="00350BAF"/>
    <w:rsid w:val="00360C86"/>
    <w:rsid w:val="00362354"/>
    <w:rsid w:val="00377A9B"/>
    <w:rsid w:val="00381496"/>
    <w:rsid w:val="00392E95"/>
    <w:rsid w:val="0039624C"/>
    <w:rsid w:val="003B1D23"/>
    <w:rsid w:val="003C48E0"/>
    <w:rsid w:val="003E14CB"/>
    <w:rsid w:val="003F0396"/>
    <w:rsid w:val="00407CC5"/>
    <w:rsid w:val="00427017"/>
    <w:rsid w:val="004409D5"/>
    <w:rsid w:val="004422B8"/>
    <w:rsid w:val="00454EFB"/>
    <w:rsid w:val="004605F1"/>
    <w:rsid w:val="00472A0A"/>
    <w:rsid w:val="00491082"/>
    <w:rsid w:val="004B5B5E"/>
    <w:rsid w:val="004B7743"/>
    <w:rsid w:val="004C74DA"/>
    <w:rsid w:val="004D0192"/>
    <w:rsid w:val="004D6AE6"/>
    <w:rsid w:val="004F793B"/>
    <w:rsid w:val="00512772"/>
    <w:rsid w:val="0051381A"/>
    <w:rsid w:val="005320BB"/>
    <w:rsid w:val="00540010"/>
    <w:rsid w:val="005429FF"/>
    <w:rsid w:val="005531F6"/>
    <w:rsid w:val="0056771B"/>
    <w:rsid w:val="00593A3D"/>
    <w:rsid w:val="005A2BEC"/>
    <w:rsid w:val="005C081A"/>
    <w:rsid w:val="005D1BF7"/>
    <w:rsid w:val="005E0395"/>
    <w:rsid w:val="006127D3"/>
    <w:rsid w:val="0062080D"/>
    <w:rsid w:val="0062750F"/>
    <w:rsid w:val="00661E8B"/>
    <w:rsid w:val="006625EB"/>
    <w:rsid w:val="006670D1"/>
    <w:rsid w:val="00676FC8"/>
    <w:rsid w:val="006D1DF3"/>
    <w:rsid w:val="006D20C8"/>
    <w:rsid w:val="00712C59"/>
    <w:rsid w:val="007215F2"/>
    <w:rsid w:val="00724096"/>
    <w:rsid w:val="00737B9D"/>
    <w:rsid w:val="00754608"/>
    <w:rsid w:val="007551B6"/>
    <w:rsid w:val="00756078"/>
    <w:rsid w:val="00792BAF"/>
    <w:rsid w:val="007A15B1"/>
    <w:rsid w:val="007A55E7"/>
    <w:rsid w:val="007B2B0E"/>
    <w:rsid w:val="007B6F4C"/>
    <w:rsid w:val="007E4E02"/>
    <w:rsid w:val="007E7619"/>
    <w:rsid w:val="008044D6"/>
    <w:rsid w:val="00810C40"/>
    <w:rsid w:val="008121F4"/>
    <w:rsid w:val="00815208"/>
    <w:rsid w:val="0082289D"/>
    <w:rsid w:val="008A1BD9"/>
    <w:rsid w:val="008B1912"/>
    <w:rsid w:val="008E5C82"/>
    <w:rsid w:val="008F3A95"/>
    <w:rsid w:val="00911C7E"/>
    <w:rsid w:val="00913D79"/>
    <w:rsid w:val="00915FFF"/>
    <w:rsid w:val="00917346"/>
    <w:rsid w:val="00923BFF"/>
    <w:rsid w:val="0094377B"/>
    <w:rsid w:val="00962EFA"/>
    <w:rsid w:val="009711EA"/>
    <w:rsid w:val="00993100"/>
    <w:rsid w:val="009A12F9"/>
    <w:rsid w:val="009B339B"/>
    <w:rsid w:val="009E0C9A"/>
    <w:rsid w:val="009F2316"/>
    <w:rsid w:val="009F4FC2"/>
    <w:rsid w:val="00A50B40"/>
    <w:rsid w:val="00A81BA2"/>
    <w:rsid w:val="00A95580"/>
    <w:rsid w:val="00AA09D3"/>
    <w:rsid w:val="00AB6561"/>
    <w:rsid w:val="00AC38E3"/>
    <w:rsid w:val="00AD4C96"/>
    <w:rsid w:val="00AE0385"/>
    <w:rsid w:val="00AF5073"/>
    <w:rsid w:val="00B02645"/>
    <w:rsid w:val="00B14952"/>
    <w:rsid w:val="00B47949"/>
    <w:rsid w:val="00B63622"/>
    <w:rsid w:val="00B94A6C"/>
    <w:rsid w:val="00BB0B57"/>
    <w:rsid w:val="00BC6FD7"/>
    <w:rsid w:val="00BE4D19"/>
    <w:rsid w:val="00BE7002"/>
    <w:rsid w:val="00BF71FA"/>
    <w:rsid w:val="00C22A8B"/>
    <w:rsid w:val="00C4262F"/>
    <w:rsid w:val="00C83DF2"/>
    <w:rsid w:val="00C85DE8"/>
    <w:rsid w:val="00C85EC9"/>
    <w:rsid w:val="00CC0B66"/>
    <w:rsid w:val="00CD0E90"/>
    <w:rsid w:val="00CD4359"/>
    <w:rsid w:val="00CD5998"/>
    <w:rsid w:val="00CE2B35"/>
    <w:rsid w:val="00CF480E"/>
    <w:rsid w:val="00D33B8B"/>
    <w:rsid w:val="00D51EF5"/>
    <w:rsid w:val="00D922B3"/>
    <w:rsid w:val="00DB740C"/>
    <w:rsid w:val="00DC5B71"/>
    <w:rsid w:val="00DD757D"/>
    <w:rsid w:val="00DE1359"/>
    <w:rsid w:val="00DF5E7A"/>
    <w:rsid w:val="00E15E72"/>
    <w:rsid w:val="00E411DF"/>
    <w:rsid w:val="00E755D8"/>
    <w:rsid w:val="00E7721D"/>
    <w:rsid w:val="00E93F45"/>
    <w:rsid w:val="00EC4D1C"/>
    <w:rsid w:val="00EE22B0"/>
    <w:rsid w:val="00EF4F14"/>
    <w:rsid w:val="00F06020"/>
    <w:rsid w:val="00F15929"/>
    <w:rsid w:val="00F21824"/>
    <w:rsid w:val="00F22A2C"/>
    <w:rsid w:val="00F451D5"/>
    <w:rsid w:val="00F52894"/>
    <w:rsid w:val="00F60542"/>
    <w:rsid w:val="00F6098A"/>
    <w:rsid w:val="00F676A7"/>
    <w:rsid w:val="00F70138"/>
    <w:rsid w:val="00F81BE3"/>
    <w:rsid w:val="00F92D68"/>
    <w:rsid w:val="00FA0900"/>
    <w:rsid w:val="00FA23FD"/>
    <w:rsid w:val="00FC170B"/>
    <w:rsid w:val="00FD0EBD"/>
    <w:rsid w:val="00FD6C88"/>
    <w:rsid w:val="00FF6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E010B2"/>
  <w15:chartTrackingRefBased/>
  <w15:docId w15:val="{40469FA6-2B6E-2843-8A85-3D4465082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AE6"/>
    <w:rPr>
      <w:lang w:val="de-DE"/>
    </w:rPr>
  </w:style>
  <w:style w:type="paragraph" w:styleId="Heading3">
    <w:name w:val="heading 3"/>
    <w:basedOn w:val="Normal"/>
    <w:link w:val="Heading3Char"/>
    <w:uiPriority w:val="9"/>
    <w:qFormat/>
    <w:rsid w:val="00540010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AE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4001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F507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5073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AF50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5073"/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2A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A2C"/>
    <w:rPr>
      <w:rFonts w:ascii="Times New Roman" w:hAnsi="Times New Roman" w:cs="Times New Roman"/>
      <w:sz w:val="18"/>
      <w:szCs w:val="18"/>
      <w:lang w:val="de-DE"/>
    </w:rPr>
  </w:style>
  <w:style w:type="paragraph" w:styleId="Revision">
    <w:name w:val="Revision"/>
    <w:hidden/>
    <w:uiPriority w:val="99"/>
    <w:semiHidden/>
    <w:rsid w:val="00E411DF"/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41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1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1DF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1DF"/>
    <w:rPr>
      <w:b/>
      <w:bCs/>
      <w:sz w:val="20"/>
      <w:szCs w:val="20"/>
      <w:lang w:val="de-DE"/>
    </w:rPr>
  </w:style>
  <w:style w:type="character" w:customStyle="1" w:styleId="apple-converted-space">
    <w:name w:val="apple-converted-space"/>
    <w:basedOn w:val="DefaultParagraphFont"/>
    <w:rsid w:val="007E4E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9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730</Words>
  <Characters>416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 Hagley</dc:creator>
  <cp:keywords/>
  <dc:description/>
  <cp:lastModifiedBy>Simon Hagley</cp:lastModifiedBy>
  <cp:revision>36</cp:revision>
  <dcterms:created xsi:type="dcterms:W3CDTF">2022-02-17T11:08:00Z</dcterms:created>
  <dcterms:modified xsi:type="dcterms:W3CDTF">2022-06-24T15:14:00Z</dcterms:modified>
</cp:coreProperties>
</file>